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CE9A9" w14:textId="42230A0C" w:rsidR="00F958C6" w:rsidRDefault="00F958C6">
      <w:r>
        <w:t xml:space="preserve">Table </w:t>
      </w:r>
      <w:r w:rsidR="0038435D">
        <w:t>S</w:t>
      </w:r>
      <w:r w:rsidR="00A16B75">
        <w:t>6</w:t>
      </w:r>
    </w:p>
    <w:p w14:paraId="6A1F77AA" w14:textId="77777777" w:rsidR="00F958C6" w:rsidRDefault="00F958C6">
      <w:r>
        <w:t>External Validation Results for Algorithms and Clin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565"/>
        <w:gridCol w:w="2590"/>
        <w:gridCol w:w="2590"/>
        <w:gridCol w:w="2590"/>
      </w:tblGrid>
      <w:tr w:rsidR="00F958C6" w:rsidRPr="00A31DCA" w14:paraId="4BD1B424" w14:textId="77777777" w:rsidTr="006B594B">
        <w:tc>
          <w:tcPr>
            <w:tcW w:w="1615" w:type="dxa"/>
          </w:tcPr>
          <w:p w14:paraId="643418CE" w14:textId="5C811026" w:rsidR="00F958C6" w:rsidRPr="00A31DCA" w:rsidRDefault="00F958C6" w:rsidP="00F958C6">
            <w:pPr>
              <w:rPr>
                <w:sz w:val="18"/>
                <w:szCs w:val="18"/>
              </w:rPr>
            </w:pPr>
            <w:r w:rsidRPr="00A31DCA">
              <w:rPr>
                <w:sz w:val="18"/>
                <w:szCs w:val="18"/>
              </w:rPr>
              <w:t>First author and year</w:t>
            </w:r>
          </w:p>
        </w:tc>
        <w:tc>
          <w:tcPr>
            <w:tcW w:w="3565" w:type="dxa"/>
          </w:tcPr>
          <w:p w14:paraId="3DA89611" w14:textId="5E5561A3" w:rsidR="00F958C6" w:rsidRPr="00A31DCA" w:rsidRDefault="00F958C6" w:rsidP="00F958C6">
            <w:pPr>
              <w:rPr>
                <w:sz w:val="18"/>
                <w:szCs w:val="18"/>
              </w:rPr>
            </w:pPr>
            <w:r w:rsidRPr="00A31DCA">
              <w:rPr>
                <w:sz w:val="18"/>
                <w:szCs w:val="18"/>
              </w:rPr>
              <w:t>Algorithm results: sensitivity, specificity</w:t>
            </w:r>
          </w:p>
        </w:tc>
        <w:tc>
          <w:tcPr>
            <w:tcW w:w="2590" w:type="dxa"/>
          </w:tcPr>
          <w:p w14:paraId="0791CDFD" w14:textId="0C8F9045" w:rsidR="00F958C6" w:rsidRPr="00A31DCA" w:rsidRDefault="00F958C6" w:rsidP="00F958C6">
            <w:pPr>
              <w:rPr>
                <w:sz w:val="18"/>
                <w:szCs w:val="18"/>
              </w:rPr>
            </w:pPr>
            <w:r w:rsidRPr="00A31DCA">
              <w:rPr>
                <w:sz w:val="18"/>
                <w:szCs w:val="18"/>
              </w:rPr>
              <w:t>Algorithm results: other metrics</w:t>
            </w:r>
          </w:p>
        </w:tc>
        <w:tc>
          <w:tcPr>
            <w:tcW w:w="2590" w:type="dxa"/>
          </w:tcPr>
          <w:p w14:paraId="7F982525" w14:textId="7A9E69AD" w:rsidR="00F958C6" w:rsidRPr="00A31DCA" w:rsidRDefault="00F958C6" w:rsidP="00F958C6">
            <w:pPr>
              <w:rPr>
                <w:sz w:val="18"/>
                <w:szCs w:val="18"/>
              </w:rPr>
            </w:pPr>
            <w:r w:rsidRPr="00A31DCA">
              <w:rPr>
                <w:sz w:val="18"/>
                <w:szCs w:val="18"/>
              </w:rPr>
              <w:t>Clinician results: sensitivity, specificity</w:t>
            </w:r>
          </w:p>
        </w:tc>
        <w:tc>
          <w:tcPr>
            <w:tcW w:w="2590" w:type="dxa"/>
          </w:tcPr>
          <w:p w14:paraId="0AD5EC2A" w14:textId="2A48FE0C" w:rsidR="00F958C6" w:rsidRPr="00A31DCA" w:rsidRDefault="00F958C6" w:rsidP="00F958C6">
            <w:pPr>
              <w:rPr>
                <w:sz w:val="18"/>
                <w:szCs w:val="18"/>
              </w:rPr>
            </w:pPr>
            <w:r w:rsidRPr="00A31DCA">
              <w:rPr>
                <w:sz w:val="18"/>
                <w:szCs w:val="18"/>
              </w:rPr>
              <w:t>Clinician results: other metrics</w:t>
            </w:r>
          </w:p>
        </w:tc>
      </w:tr>
      <w:tr w:rsidR="00F958C6" w:rsidRPr="00A31DCA" w14:paraId="7F90F729" w14:textId="77777777" w:rsidTr="006B594B">
        <w:tc>
          <w:tcPr>
            <w:tcW w:w="1615" w:type="dxa"/>
          </w:tcPr>
          <w:p w14:paraId="46F89B59" w14:textId="5081B943" w:rsidR="00F958C6" w:rsidRPr="00A31DCA" w:rsidRDefault="003A3326" w:rsidP="00F958C6">
            <w:pPr>
              <w:rPr>
                <w:sz w:val="18"/>
                <w:szCs w:val="18"/>
              </w:rPr>
            </w:pPr>
            <w:proofErr w:type="spellStart"/>
            <w:r w:rsidRPr="003A3326">
              <w:rPr>
                <w:sz w:val="18"/>
                <w:szCs w:val="18"/>
              </w:rPr>
              <w:t>Cemal</w:t>
            </w:r>
            <w:proofErr w:type="spellEnd"/>
            <w:r w:rsidRPr="003A3326">
              <w:rPr>
                <w:sz w:val="18"/>
                <w:szCs w:val="18"/>
              </w:rPr>
              <w:t xml:space="preserve"> </w:t>
            </w:r>
            <w:proofErr w:type="spellStart"/>
            <w:r w:rsidRPr="003A3326">
              <w:rPr>
                <w:sz w:val="18"/>
                <w:szCs w:val="18"/>
              </w:rPr>
              <w:t>Kose</w:t>
            </w:r>
            <w:proofErr w:type="spellEnd"/>
            <w:r w:rsidRPr="003A3326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3565" w:type="dxa"/>
          </w:tcPr>
          <w:p w14:paraId="4A6C901B" w14:textId="36969AE9" w:rsidR="00F958C6" w:rsidRPr="00A31DCA" w:rsidRDefault="00B36CF4" w:rsidP="00F958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, 0.957</w:t>
            </w:r>
          </w:p>
        </w:tc>
        <w:tc>
          <w:tcPr>
            <w:tcW w:w="2590" w:type="dxa"/>
          </w:tcPr>
          <w:p w14:paraId="4EB07F79" w14:textId="5B026168" w:rsidR="00A120D8" w:rsidRDefault="00A120D8" w:rsidP="00F958C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pv</w:t>
            </w:r>
            <w:proofErr w:type="spellEnd"/>
            <w:r w:rsidR="00C93F93">
              <w:rPr>
                <w:rStyle w:val="FootnoteReference"/>
                <w:sz w:val="18"/>
                <w:szCs w:val="18"/>
              </w:rPr>
              <w:footnoteReference w:id="1"/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npv</w:t>
            </w:r>
            <w:proofErr w:type="spellEnd"/>
            <w:r w:rsidR="006B594B">
              <w:rPr>
                <w:rStyle w:val="FootnoteReference"/>
                <w:sz w:val="18"/>
                <w:szCs w:val="18"/>
              </w:rPr>
              <w:footnoteReference w:id="2"/>
            </w:r>
            <w:r>
              <w:rPr>
                <w:sz w:val="18"/>
                <w:szCs w:val="18"/>
              </w:rPr>
              <w:t>, accuracy, f1:</w:t>
            </w:r>
          </w:p>
          <w:p w14:paraId="41E12F6E" w14:textId="55585961" w:rsidR="00B36CF4" w:rsidRPr="00A31DCA" w:rsidRDefault="00B36CF4" w:rsidP="00A120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  <w:r w:rsidR="00A120D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9502</w:t>
            </w:r>
            <w:r w:rsidR="00A120D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0.93</w:t>
            </w:r>
            <w:r w:rsidR="00A120D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89</w:t>
            </w:r>
          </w:p>
        </w:tc>
        <w:tc>
          <w:tcPr>
            <w:tcW w:w="2590" w:type="dxa"/>
          </w:tcPr>
          <w:p w14:paraId="76E55DB5" w14:textId="77777777" w:rsidR="00F958C6" w:rsidRPr="00A31DCA" w:rsidRDefault="00F958C6" w:rsidP="00F958C6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5848E549" w14:textId="77777777" w:rsidR="00F958C6" w:rsidRPr="00A31DCA" w:rsidRDefault="00F958C6" w:rsidP="00F958C6">
            <w:pPr>
              <w:rPr>
                <w:sz w:val="18"/>
                <w:szCs w:val="18"/>
              </w:rPr>
            </w:pPr>
          </w:p>
        </w:tc>
      </w:tr>
      <w:tr w:rsidR="0099703B" w:rsidRPr="00A31DCA" w14:paraId="78064A85" w14:textId="77777777" w:rsidTr="006B594B">
        <w:tc>
          <w:tcPr>
            <w:tcW w:w="1615" w:type="dxa"/>
          </w:tcPr>
          <w:p w14:paraId="7766D155" w14:textId="5D312230" w:rsidR="0099703B" w:rsidRPr="00A31DCA" w:rsidRDefault="0099703B" w:rsidP="0099703B">
            <w:pPr>
              <w:rPr>
                <w:sz w:val="18"/>
                <w:szCs w:val="18"/>
              </w:rPr>
            </w:pPr>
            <w:r w:rsidRPr="001F5ED7">
              <w:rPr>
                <w:sz w:val="18"/>
                <w:szCs w:val="18"/>
              </w:rPr>
              <w:t xml:space="preserve">Valentina </w:t>
            </w:r>
            <w:proofErr w:type="spellStart"/>
            <w:r w:rsidRPr="001F5ED7">
              <w:rPr>
                <w:sz w:val="18"/>
                <w:szCs w:val="18"/>
              </w:rPr>
              <w:t>Pedoia</w:t>
            </w:r>
            <w:proofErr w:type="spellEnd"/>
            <w:r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3565" w:type="dxa"/>
          </w:tcPr>
          <w:p w14:paraId="3E79AA62" w14:textId="1DF2A310" w:rsidR="0099703B" w:rsidRPr="00A31DCA" w:rsidRDefault="005A0D3B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, 0.90</w:t>
            </w:r>
          </w:p>
        </w:tc>
        <w:tc>
          <w:tcPr>
            <w:tcW w:w="2590" w:type="dxa"/>
          </w:tcPr>
          <w:p w14:paraId="2976D58A" w14:textId="7B369759" w:rsidR="0099703B" w:rsidRDefault="00A120D8" w:rsidP="0099703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pv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npv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uc</w:t>
            </w:r>
            <w:proofErr w:type="spellEnd"/>
            <w:r w:rsidR="006B594B">
              <w:rPr>
                <w:rStyle w:val="FootnoteReference"/>
                <w:sz w:val="18"/>
                <w:szCs w:val="18"/>
              </w:rPr>
              <w:footnoteReference w:id="3"/>
            </w:r>
            <w:r>
              <w:rPr>
                <w:sz w:val="18"/>
                <w:szCs w:val="18"/>
              </w:rPr>
              <w:t>, accuracy, f1:</w:t>
            </w:r>
          </w:p>
          <w:p w14:paraId="5C8A38DB" w14:textId="21FB5031" w:rsidR="00A120D8" w:rsidRPr="00A31DCA" w:rsidRDefault="00A120D8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, 0.97, 0.89, 0.88, 0.64</w:t>
            </w:r>
          </w:p>
        </w:tc>
        <w:tc>
          <w:tcPr>
            <w:tcW w:w="2590" w:type="dxa"/>
          </w:tcPr>
          <w:p w14:paraId="3DB41FCC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4234A0B6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</w:tr>
      <w:tr w:rsidR="0099703B" w:rsidRPr="00A31DCA" w14:paraId="1C4AD81A" w14:textId="77777777" w:rsidTr="006B594B">
        <w:tc>
          <w:tcPr>
            <w:tcW w:w="1615" w:type="dxa"/>
          </w:tcPr>
          <w:p w14:paraId="2465B971" w14:textId="1BFE972B" w:rsidR="0099703B" w:rsidRPr="00A31DCA" w:rsidRDefault="00846821" w:rsidP="0099703B">
            <w:pPr>
              <w:rPr>
                <w:sz w:val="18"/>
                <w:szCs w:val="18"/>
              </w:rPr>
            </w:pPr>
            <w:r w:rsidRPr="00846821">
              <w:rPr>
                <w:sz w:val="18"/>
                <w:szCs w:val="18"/>
              </w:rPr>
              <w:t xml:space="preserve">V. </w:t>
            </w:r>
            <w:proofErr w:type="spellStart"/>
            <w:r w:rsidRPr="00846821">
              <w:rPr>
                <w:sz w:val="18"/>
                <w:szCs w:val="18"/>
              </w:rPr>
              <w:t>Roblot</w:t>
            </w:r>
            <w:proofErr w:type="spellEnd"/>
            <w:r w:rsidRPr="00846821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3565" w:type="dxa"/>
          </w:tcPr>
          <w:p w14:paraId="6D87F7E5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000512C7" w14:textId="77777777" w:rsidR="0099703B" w:rsidRDefault="00846821" w:rsidP="0099703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uc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143DEFD9" w14:textId="36C0D7CD" w:rsidR="00846821" w:rsidRPr="00A31DCA" w:rsidRDefault="00846821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2590" w:type="dxa"/>
          </w:tcPr>
          <w:p w14:paraId="272721CA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23480093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</w:tr>
      <w:tr w:rsidR="0099703B" w:rsidRPr="00A31DCA" w14:paraId="0EC424AA" w14:textId="77777777" w:rsidTr="006B594B">
        <w:tc>
          <w:tcPr>
            <w:tcW w:w="1615" w:type="dxa"/>
          </w:tcPr>
          <w:p w14:paraId="7E5128F8" w14:textId="41B4E59F" w:rsidR="0099703B" w:rsidRPr="00A31DCA" w:rsidRDefault="00133CAA" w:rsidP="0099703B">
            <w:pPr>
              <w:rPr>
                <w:sz w:val="18"/>
                <w:szCs w:val="18"/>
              </w:rPr>
            </w:pPr>
            <w:r w:rsidRPr="00133CAA">
              <w:rPr>
                <w:sz w:val="18"/>
                <w:szCs w:val="18"/>
              </w:rPr>
              <w:t xml:space="preserve">B. </w:t>
            </w:r>
            <w:proofErr w:type="spellStart"/>
            <w:r w:rsidRPr="00133CAA">
              <w:rPr>
                <w:sz w:val="18"/>
                <w:szCs w:val="18"/>
              </w:rPr>
              <w:t>Rizk</w:t>
            </w:r>
            <w:proofErr w:type="spellEnd"/>
            <w:r w:rsidRPr="00133CAA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3565" w:type="dxa"/>
          </w:tcPr>
          <w:p w14:paraId="23543C26" w14:textId="0B69E6CD" w:rsidR="0099703B" w:rsidRDefault="00B90082" w:rsidP="0099703B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dial meniscal</w:t>
            </w:r>
            <w:r w:rsidR="00094882">
              <w:rPr>
                <w:sz w:val="18"/>
                <w:szCs w:val="18"/>
              </w:rPr>
              <w:t>- first dataset</w:t>
            </w:r>
            <w:r>
              <w:rPr>
                <w:sz w:val="18"/>
                <w:szCs w:val="18"/>
              </w:rPr>
              <w:t xml:space="preserve">: </w:t>
            </w:r>
            <w:r w:rsidR="00237244">
              <w:rPr>
                <w:sz w:val="18"/>
                <w:szCs w:val="18"/>
              </w:rPr>
              <w:t>0.89, 0.84</w:t>
            </w:r>
          </w:p>
          <w:p w14:paraId="3B251845" w14:textId="2DBEA8E6" w:rsidR="00237244" w:rsidRDefault="00B90082" w:rsidP="0099703B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lateral meniscal</w:t>
            </w:r>
            <w:r w:rsidR="00094882">
              <w:rPr>
                <w:sz w:val="18"/>
                <w:szCs w:val="18"/>
              </w:rPr>
              <w:t>- first dataset</w:t>
            </w:r>
            <w:r>
              <w:rPr>
                <w:sz w:val="18"/>
                <w:szCs w:val="18"/>
              </w:rPr>
              <w:t xml:space="preserve">: </w:t>
            </w:r>
            <w:r w:rsidR="00237244">
              <w:rPr>
                <w:sz w:val="18"/>
                <w:szCs w:val="18"/>
              </w:rPr>
              <w:t>0.67, 0.88</w:t>
            </w:r>
          </w:p>
          <w:p w14:paraId="53C7F734" w14:textId="173A4B70" w:rsidR="00237244" w:rsidRDefault="00B90082" w:rsidP="00B90082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niscus</w:t>
            </w:r>
            <w:r>
              <w:rPr>
                <w:sz w:val="18"/>
                <w:szCs w:val="18"/>
              </w:rPr>
              <w:t xml:space="preserve"> (</w:t>
            </w:r>
            <w:r w:rsidRPr="00B90082">
              <w:rPr>
                <w:sz w:val="18"/>
                <w:szCs w:val="18"/>
              </w:rPr>
              <w:t>meniscal</w:t>
            </w:r>
            <w:r>
              <w:rPr>
                <w:sz w:val="18"/>
                <w:szCs w:val="18"/>
              </w:rPr>
              <w:t xml:space="preserve"> </w:t>
            </w:r>
            <w:r w:rsidRPr="00B90082">
              <w:rPr>
                <w:sz w:val="18"/>
                <w:szCs w:val="18"/>
              </w:rPr>
              <w:t>tear detection with finetuning</w:t>
            </w:r>
            <w:r>
              <w:rPr>
                <w:sz w:val="18"/>
                <w:szCs w:val="18"/>
              </w:rPr>
              <w:t>)</w:t>
            </w:r>
            <w:r w:rsidR="00094882">
              <w:rPr>
                <w:sz w:val="18"/>
                <w:szCs w:val="18"/>
              </w:rPr>
              <w:t>- second dataset</w:t>
            </w:r>
            <w:r>
              <w:rPr>
                <w:sz w:val="18"/>
                <w:szCs w:val="18"/>
              </w:rPr>
              <w:t xml:space="preserve">: </w:t>
            </w:r>
            <w:r w:rsidR="00237244">
              <w:rPr>
                <w:sz w:val="18"/>
                <w:szCs w:val="18"/>
              </w:rPr>
              <w:t>0.81, 0.87</w:t>
            </w:r>
          </w:p>
          <w:p w14:paraId="0A9DB5E5" w14:textId="3A51D1DF" w:rsidR="00237244" w:rsidRPr="00A31DCA" w:rsidRDefault="00B90082" w:rsidP="00B90082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niscus</w:t>
            </w:r>
            <w:r>
              <w:rPr>
                <w:sz w:val="18"/>
                <w:szCs w:val="18"/>
              </w:rPr>
              <w:t xml:space="preserve"> (</w:t>
            </w:r>
            <w:r w:rsidRPr="00B90082">
              <w:rPr>
                <w:sz w:val="18"/>
                <w:szCs w:val="18"/>
              </w:rPr>
              <w:t>meniscal tear detection with</w:t>
            </w:r>
            <w:r>
              <w:rPr>
                <w:sz w:val="18"/>
                <w:szCs w:val="18"/>
              </w:rPr>
              <w:t>out</w:t>
            </w:r>
            <w:r w:rsidRPr="00B90082">
              <w:rPr>
                <w:sz w:val="18"/>
                <w:szCs w:val="18"/>
              </w:rPr>
              <w:t xml:space="preserve"> finetuning</w:t>
            </w:r>
            <w:r>
              <w:rPr>
                <w:sz w:val="18"/>
                <w:szCs w:val="18"/>
              </w:rPr>
              <w:t>)</w:t>
            </w:r>
            <w:r w:rsidR="00094882">
              <w:rPr>
                <w:sz w:val="18"/>
                <w:szCs w:val="18"/>
              </w:rPr>
              <w:t>- second dataset</w:t>
            </w:r>
            <w:r>
              <w:rPr>
                <w:sz w:val="18"/>
                <w:szCs w:val="18"/>
              </w:rPr>
              <w:t xml:space="preserve">: </w:t>
            </w:r>
            <w:r w:rsidR="00237244">
              <w:rPr>
                <w:sz w:val="18"/>
                <w:szCs w:val="18"/>
              </w:rPr>
              <w:t>0.77, 0.84</w:t>
            </w:r>
          </w:p>
        </w:tc>
        <w:tc>
          <w:tcPr>
            <w:tcW w:w="2590" w:type="dxa"/>
          </w:tcPr>
          <w:p w14:paraId="0531A09F" w14:textId="77777777" w:rsidR="0099703B" w:rsidRDefault="00237244" w:rsidP="0099703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pv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npv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uc</w:t>
            </w:r>
            <w:proofErr w:type="spellEnd"/>
            <w:r>
              <w:rPr>
                <w:sz w:val="18"/>
                <w:szCs w:val="18"/>
              </w:rPr>
              <w:t>, accuracy, f1:</w:t>
            </w:r>
          </w:p>
          <w:p w14:paraId="7239D832" w14:textId="3AB7F250" w:rsidR="00237244" w:rsidRDefault="00094882" w:rsidP="0099703B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dial meniscal</w:t>
            </w:r>
            <w:r>
              <w:rPr>
                <w:sz w:val="18"/>
                <w:szCs w:val="18"/>
              </w:rPr>
              <w:t xml:space="preserve">- first dataset: </w:t>
            </w:r>
            <w:r w:rsidR="002A51C6">
              <w:rPr>
                <w:sz w:val="18"/>
                <w:szCs w:val="18"/>
              </w:rPr>
              <w:t>0.88, 0.85, 0.93[0.82-0.95], 0.87, 0.88</w:t>
            </w:r>
          </w:p>
          <w:p w14:paraId="5A00C94F" w14:textId="20CC5560" w:rsidR="002A51C6" w:rsidRDefault="00094882" w:rsidP="0099703B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lateral meniscal</w:t>
            </w:r>
            <w:r>
              <w:rPr>
                <w:sz w:val="18"/>
                <w:szCs w:val="18"/>
              </w:rPr>
              <w:t xml:space="preserve">- first dataset: </w:t>
            </w:r>
            <w:r w:rsidR="002A51C6">
              <w:rPr>
                <w:sz w:val="18"/>
                <w:szCs w:val="18"/>
              </w:rPr>
              <w:t>0.70, 0.86, 0.84[0.78-0.89], 0.82, 0.68</w:t>
            </w:r>
          </w:p>
          <w:p w14:paraId="151C6BF0" w14:textId="30880020" w:rsidR="002A51C6" w:rsidRDefault="00094882" w:rsidP="002A51C6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niscus</w:t>
            </w:r>
            <w:r>
              <w:rPr>
                <w:sz w:val="18"/>
                <w:szCs w:val="18"/>
              </w:rPr>
              <w:t xml:space="preserve"> (</w:t>
            </w:r>
            <w:r w:rsidRPr="00B90082">
              <w:rPr>
                <w:sz w:val="18"/>
                <w:szCs w:val="18"/>
              </w:rPr>
              <w:t>meniscal</w:t>
            </w:r>
            <w:r>
              <w:rPr>
                <w:sz w:val="18"/>
                <w:szCs w:val="18"/>
              </w:rPr>
              <w:t xml:space="preserve"> </w:t>
            </w:r>
            <w:r w:rsidRPr="00B90082">
              <w:rPr>
                <w:sz w:val="18"/>
                <w:szCs w:val="18"/>
              </w:rPr>
              <w:t>tear detection with finetuning</w:t>
            </w:r>
            <w:r>
              <w:rPr>
                <w:sz w:val="18"/>
                <w:szCs w:val="18"/>
              </w:rPr>
              <w:t xml:space="preserve">)- second dataset: </w:t>
            </w:r>
            <w:r w:rsidR="002A51C6">
              <w:rPr>
                <w:sz w:val="18"/>
                <w:szCs w:val="18"/>
              </w:rPr>
              <w:t>NR, NR, 0.89[0.82-0.95], 0.84, NR</w:t>
            </w:r>
          </w:p>
          <w:p w14:paraId="5F57D926" w14:textId="44601784" w:rsidR="002A51C6" w:rsidRPr="00A31DCA" w:rsidRDefault="00094882" w:rsidP="002A51C6">
            <w:pPr>
              <w:rPr>
                <w:sz w:val="18"/>
                <w:szCs w:val="18"/>
              </w:rPr>
            </w:pPr>
            <w:r w:rsidRPr="00B90082">
              <w:rPr>
                <w:sz w:val="18"/>
                <w:szCs w:val="18"/>
              </w:rPr>
              <w:t>meniscus</w:t>
            </w:r>
            <w:r>
              <w:rPr>
                <w:sz w:val="18"/>
                <w:szCs w:val="18"/>
              </w:rPr>
              <w:t xml:space="preserve"> (</w:t>
            </w:r>
            <w:r w:rsidRPr="00B90082">
              <w:rPr>
                <w:sz w:val="18"/>
                <w:szCs w:val="18"/>
              </w:rPr>
              <w:t>meniscal tear detection with</w:t>
            </w:r>
            <w:r>
              <w:rPr>
                <w:sz w:val="18"/>
                <w:szCs w:val="18"/>
              </w:rPr>
              <w:t>out</w:t>
            </w:r>
            <w:r w:rsidRPr="00B90082">
              <w:rPr>
                <w:sz w:val="18"/>
                <w:szCs w:val="18"/>
              </w:rPr>
              <w:t xml:space="preserve"> finetuning</w:t>
            </w:r>
            <w:r>
              <w:rPr>
                <w:sz w:val="18"/>
                <w:szCs w:val="18"/>
              </w:rPr>
              <w:t xml:space="preserve">)- second dataset: </w:t>
            </w:r>
            <w:r w:rsidR="002A51C6">
              <w:rPr>
                <w:sz w:val="18"/>
                <w:szCs w:val="18"/>
              </w:rPr>
              <w:t>NR, NR, 0.83[0.75-0.9], 0.81, NR</w:t>
            </w:r>
          </w:p>
        </w:tc>
        <w:tc>
          <w:tcPr>
            <w:tcW w:w="2590" w:type="dxa"/>
          </w:tcPr>
          <w:p w14:paraId="4832612B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4FC68AB5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</w:tr>
      <w:tr w:rsidR="0099703B" w:rsidRPr="00A31DCA" w14:paraId="162C0CC8" w14:textId="77777777" w:rsidTr="006B594B">
        <w:tc>
          <w:tcPr>
            <w:tcW w:w="1615" w:type="dxa"/>
          </w:tcPr>
          <w:p w14:paraId="15BF383F" w14:textId="5C1C26F4" w:rsidR="0099703B" w:rsidRPr="00A31DCA" w:rsidRDefault="00952EE3" w:rsidP="0099703B">
            <w:pPr>
              <w:rPr>
                <w:sz w:val="18"/>
                <w:szCs w:val="18"/>
              </w:rPr>
            </w:pPr>
            <w:r w:rsidRPr="00952EE3">
              <w:rPr>
                <w:sz w:val="18"/>
                <w:szCs w:val="18"/>
              </w:rPr>
              <w:t>Jie Li 2022</w:t>
            </w:r>
          </w:p>
        </w:tc>
        <w:tc>
          <w:tcPr>
            <w:tcW w:w="3565" w:type="dxa"/>
          </w:tcPr>
          <w:p w14:paraId="63DD7BFC" w14:textId="52511C42" w:rsidR="00952EE3" w:rsidRPr="00A31DCA" w:rsidRDefault="00952EE3" w:rsidP="00952E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590" w:type="dxa"/>
          </w:tcPr>
          <w:p w14:paraId="0868B683" w14:textId="77777777" w:rsidR="0099703B" w:rsidRDefault="00952EE3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: </w:t>
            </w:r>
          </w:p>
          <w:p w14:paraId="03A18A26" w14:textId="77777777" w:rsidR="00952EE3" w:rsidRDefault="00952EE3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tesla: 0.92</w:t>
            </w:r>
          </w:p>
          <w:p w14:paraId="42EA6E1B" w14:textId="1910B48C" w:rsidR="00952EE3" w:rsidRPr="00A31DCA" w:rsidRDefault="00952EE3" w:rsidP="009970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tesla: 0.61</w:t>
            </w:r>
          </w:p>
        </w:tc>
        <w:tc>
          <w:tcPr>
            <w:tcW w:w="2590" w:type="dxa"/>
          </w:tcPr>
          <w:p w14:paraId="368EC971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1ED2C068" w14:textId="77777777" w:rsidR="0099703B" w:rsidRPr="00A31DCA" w:rsidRDefault="0099703B" w:rsidP="0099703B">
            <w:pPr>
              <w:rPr>
                <w:sz w:val="18"/>
                <w:szCs w:val="18"/>
              </w:rPr>
            </w:pPr>
          </w:p>
        </w:tc>
      </w:tr>
      <w:tr w:rsidR="006757A9" w:rsidRPr="00A31DCA" w14:paraId="1DBEE274" w14:textId="77777777" w:rsidTr="006B594B">
        <w:tc>
          <w:tcPr>
            <w:tcW w:w="1615" w:type="dxa"/>
          </w:tcPr>
          <w:p w14:paraId="32F31492" w14:textId="3D00494A" w:rsidR="006757A9" w:rsidRPr="00A31DCA" w:rsidRDefault="006757A9" w:rsidP="006757A9">
            <w:pPr>
              <w:rPr>
                <w:sz w:val="18"/>
                <w:szCs w:val="18"/>
              </w:rPr>
            </w:pPr>
            <w:r w:rsidRPr="006B594B">
              <w:rPr>
                <w:sz w:val="18"/>
                <w:szCs w:val="18"/>
              </w:rPr>
              <w:t>Truong Nguyen Khanh Hung 2022</w:t>
            </w:r>
          </w:p>
        </w:tc>
        <w:tc>
          <w:tcPr>
            <w:tcW w:w="3565" w:type="dxa"/>
          </w:tcPr>
          <w:p w14:paraId="3268FC8E" w14:textId="2D09DE25" w:rsidR="006757A9" w:rsidRPr="00A31DCA" w:rsidRDefault="006757A9" w:rsidP="006757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, 0.78</w:t>
            </w:r>
          </w:p>
        </w:tc>
        <w:tc>
          <w:tcPr>
            <w:tcW w:w="2590" w:type="dxa"/>
          </w:tcPr>
          <w:p w14:paraId="1384C147" w14:textId="77777777" w:rsidR="006757A9" w:rsidRPr="006B594B" w:rsidRDefault="006757A9" w:rsidP="006757A9">
            <w:pPr>
              <w:rPr>
                <w:sz w:val="18"/>
                <w:szCs w:val="18"/>
              </w:rPr>
            </w:pPr>
            <w:proofErr w:type="spellStart"/>
            <w:r w:rsidRPr="006B594B">
              <w:rPr>
                <w:sz w:val="18"/>
                <w:szCs w:val="18"/>
              </w:rPr>
              <w:t>Ppv</w:t>
            </w:r>
            <w:proofErr w:type="spellEnd"/>
            <w:r w:rsidRPr="006B594B">
              <w:rPr>
                <w:sz w:val="18"/>
                <w:szCs w:val="18"/>
              </w:rPr>
              <w:t xml:space="preserve">, </w:t>
            </w:r>
            <w:proofErr w:type="spellStart"/>
            <w:r w:rsidRPr="006B594B">
              <w:rPr>
                <w:sz w:val="18"/>
                <w:szCs w:val="18"/>
              </w:rPr>
              <w:t>npv</w:t>
            </w:r>
            <w:proofErr w:type="spellEnd"/>
            <w:r w:rsidRPr="006B594B">
              <w:rPr>
                <w:sz w:val="18"/>
                <w:szCs w:val="18"/>
              </w:rPr>
              <w:t>, accuracy, f1:</w:t>
            </w:r>
          </w:p>
          <w:p w14:paraId="00ADB36C" w14:textId="580A869F" w:rsidR="006757A9" w:rsidRPr="00A31DCA" w:rsidRDefault="006757A9" w:rsidP="006757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, 0.783, 0.788, 0.79</w:t>
            </w:r>
          </w:p>
        </w:tc>
        <w:tc>
          <w:tcPr>
            <w:tcW w:w="2590" w:type="dxa"/>
          </w:tcPr>
          <w:p w14:paraId="22C8F5ED" w14:textId="77777777" w:rsidR="006757A9" w:rsidRPr="00A31DCA" w:rsidRDefault="006757A9" w:rsidP="006757A9">
            <w:pPr>
              <w:rPr>
                <w:sz w:val="18"/>
                <w:szCs w:val="18"/>
              </w:rPr>
            </w:pPr>
          </w:p>
        </w:tc>
        <w:tc>
          <w:tcPr>
            <w:tcW w:w="2590" w:type="dxa"/>
          </w:tcPr>
          <w:p w14:paraId="128F47B7" w14:textId="77777777" w:rsidR="006757A9" w:rsidRPr="00A31DCA" w:rsidRDefault="006757A9" w:rsidP="006757A9">
            <w:pPr>
              <w:rPr>
                <w:sz w:val="18"/>
                <w:szCs w:val="18"/>
              </w:rPr>
            </w:pPr>
          </w:p>
        </w:tc>
      </w:tr>
    </w:tbl>
    <w:p w14:paraId="54AA968D" w14:textId="731201F5" w:rsidR="00C93F93" w:rsidRDefault="00F958C6" w:rsidP="006B594B">
      <w:r>
        <w:t xml:space="preserve"> </w:t>
      </w:r>
    </w:p>
    <w:sectPr w:rsidR="00C93F93" w:rsidSect="00F958C6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5DFF5" w14:textId="77777777" w:rsidR="00E24792" w:rsidRDefault="00E24792" w:rsidP="00C93F93">
      <w:pPr>
        <w:spacing w:after="0" w:line="240" w:lineRule="auto"/>
      </w:pPr>
      <w:r>
        <w:separator/>
      </w:r>
    </w:p>
  </w:endnote>
  <w:endnote w:type="continuationSeparator" w:id="0">
    <w:p w14:paraId="4962BB4C" w14:textId="77777777" w:rsidR="00E24792" w:rsidRDefault="00E24792" w:rsidP="00C93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79687" w14:textId="77777777" w:rsidR="00E24792" w:rsidRDefault="00E24792" w:rsidP="00C93F93">
      <w:pPr>
        <w:spacing w:after="0" w:line="240" w:lineRule="auto"/>
      </w:pPr>
      <w:r>
        <w:separator/>
      </w:r>
    </w:p>
  </w:footnote>
  <w:footnote w:type="continuationSeparator" w:id="0">
    <w:p w14:paraId="50E0111D" w14:textId="77777777" w:rsidR="00E24792" w:rsidRDefault="00E24792" w:rsidP="00C93F93">
      <w:pPr>
        <w:spacing w:after="0" w:line="240" w:lineRule="auto"/>
      </w:pPr>
      <w:r>
        <w:continuationSeparator/>
      </w:r>
    </w:p>
  </w:footnote>
  <w:footnote w:id="1">
    <w:p w14:paraId="0CC38B5B" w14:textId="4D06BE2D" w:rsidR="00C93F93" w:rsidRDefault="00C93F9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6B594B">
        <w:t>Positive predictive value (PPV)</w:t>
      </w:r>
    </w:p>
  </w:footnote>
  <w:footnote w:id="2">
    <w:p w14:paraId="055FC739" w14:textId="32945B88" w:rsidR="006B594B" w:rsidRDefault="006B594B">
      <w:pPr>
        <w:pStyle w:val="FootnoteText"/>
      </w:pPr>
      <w:r>
        <w:rPr>
          <w:rStyle w:val="FootnoteReference"/>
        </w:rPr>
        <w:footnoteRef/>
      </w:r>
      <w:r>
        <w:t xml:space="preserve"> Negative predictive value (NPV)</w:t>
      </w:r>
    </w:p>
  </w:footnote>
  <w:footnote w:id="3">
    <w:p w14:paraId="785927A4" w14:textId="01D6084C" w:rsidR="006B594B" w:rsidRDefault="006B594B">
      <w:pPr>
        <w:pStyle w:val="FootnoteText"/>
      </w:pPr>
      <w:r>
        <w:rPr>
          <w:rStyle w:val="FootnoteReference"/>
        </w:rPr>
        <w:footnoteRef/>
      </w:r>
      <w:r>
        <w:t xml:space="preserve"> Area under the curve (AUC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8C6"/>
    <w:rsid w:val="00094882"/>
    <w:rsid w:val="00133CAA"/>
    <w:rsid w:val="00163667"/>
    <w:rsid w:val="00237244"/>
    <w:rsid w:val="002A51C6"/>
    <w:rsid w:val="0038435D"/>
    <w:rsid w:val="003A3326"/>
    <w:rsid w:val="0059134A"/>
    <w:rsid w:val="005A0D3B"/>
    <w:rsid w:val="006757A9"/>
    <w:rsid w:val="006B594B"/>
    <w:rsid w:val="00740322"/>
    <w:rsid w:val="00846821"/>
    <w:rsid w:val="00952EE3"/>
    <w:rsid w:val="0099703B"/>
    <w:rsid w:val="009D3671"/>
    <w:rsid w:val="00A120D8"/>
    <w:rsid w:val="00A16B75"/>
    <w:rsid w:val="00A31DCA"/>
    <w:rsid w:val="00AC26BA"/>
    <w:rsid w:val="00B36CF4"/>
    <w:rsid w:val="00B90082"/>
    <w:rsid w:val="00C01105"/>
    <w:rsid w:val="00C93F93"/>
    <w:rsid w:val="00E24792"/>
    <w:rsid w:val="00F9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60086"/>
  <w15:chartTrackingRefBased/>
  <w15:docId w15:val="{29467D99-C762-4539-82D5-D25AA02F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3F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3F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3F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5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C9E66-D6BB-4DA5-B1B0-C060DA1C9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4</cp:revision>
  <dcterms:created xsi:type="dcterms:W3CDTF">2023-07-20T07:25:00Z</dcterms:created>
  <dcterms:modified xsi:type="dcterms:W3CDTF">2025-03-15T05:12:00Z</dcterms:modified>
</cp:coreProperties>
</file>